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0E3" w:rsidRPr="00F93A7E" w:rsidRDefault="003900E3" w:rsidP="00D627A7">
      <w:pPr>
        <w:spacing w:after="0" w:line="240" w:lineRule="auto"/>
        <w:ind w:right="4050"/>
        <w:rPr>
          <w:rFonts w:ascii="Times New Roman" w:hAnsi="Times New Roman"/>
          <w:sz w:val="24"/>
          <w:szCs w:val="24"/>
        </w:rPr>
      </w:pPr>
    </w:p>
    <w:tbl>
      <w:tblPr>
        <w:tblW w:w="11070" w:type="dxa"/>
        <w:tblInd w:w="-792" w:type="dxa"/>
        <w:tblLook w:val="00A0" w:firstRow="1" w:lastRow="0" w:firstColumn="1" w:lastColumn="0" w:noHBand="0" w:noVBand="0"/>
      </w:tblPr>
      <w:tblGrid>
        <w:gridCol w:w="1097"/>
        <w:gridCol w:w="1593"/>
        <w:gridCol w:w="1560"/>
        <w:gridCol w:w="1780"/>
        <w:gridCol w:w="1710"/>
        <w:gridCol w:w="1620"/>
        <w:gridCol w:w="1710"/>
      </w:tblGrid>
      <w:tr w:rsidR="003900E3" w:rsidRPr="00961535" w:rsidTr="00BE23AC">
        <w:trPr>
          <w:trHeight w:val="315"/>
        </w:trPr>
        <w:tc>
          <w:tcPr>
            <w:tcW w:w="110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900E3" w:rsidRPr="009E3113" w:rsidRDefault="003900E3" w:rsidP="00BE23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3113">
              <w:rPr>
                <w:rFonts w:ascii="Times New Roman" w:hAnsi="Times New Roman"/>
                <w:b/>
                <w:sz w:val="24"/>
                <w:szCs w:val="24"/>
              </w:rPr>
              <w:t xml:space="preserve">Table S4. </w:t>
            </w:r>
            <w:r w:rsidR="009E3113" w:rsidRPr="009E3113">
              <w:rPr>
                <w:rFonts w:ascii="Times New Roman" w:hAnsi="Times New Roman"/>
                <w:b/>
                <w:sz w:val="24"/>
                <w:szCs w:val="24"/>
              </w:rPr>
              <w:t xml:space="preserve">Relationship between the three </w:t>
            </w:r>
            <w:proofErr w:type="spellStart"/>
            <w:r w:rsidR="009E3113" w:rsidRPr="009E3113">
              <w:rPr>
                <w:rFonts w:ascii="Times New Roman" w:hAnsi="Times New Roman"/>
                <w:b/>
                <w:sz w:val="24"/>
                <w:szCs w:val="24"/>
              </w:rPr>
              <w:t>miRNAs</w:t>
            </w:r>
            <w:proofErr w:type="spellEnd"/>
            <w:r w:rsidR="009E3113" w:rsidRPr="009E3113">
              <w:rPr>
                <w:rFonts w:ascii="Times New Roman" w:hAnsi="Times New Roman"/>
                <w:b/>
                <w:sz w:val="24"/>
                <w:szCs w:val="24"/>
              </w:rPr>
              <w:t xml:space="preserve"> and clinical characteristics</w:t>
            </w:r>
          </w:p>
        </w:tc>
      </w:tr>
      <w:tr w:rsidR="003900E3" w:rsidRPr="00961535" w:rsidTr="00731F37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3A7E">
              <w:rPr>
                <w:rFonts w:ascii="Times New Roman" w:hAnsi="Times New Roman"/>
                <w:sz w:val="24"/>
                <w:szCs w:val="24"/>
              </w:rPr>
              <w:t>MiRNAs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Smoking Pack-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Nodule siz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Histological types</w:t>
            </w:r>
          </w:p>
        </w:tc>
      </w:tr>
      <w:tr w:rsidR="003900E3" w:rsidRPr="00961535" w:rsidTr="00731F37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21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98 (0.3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126 (0.0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21 (0.003) 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7 (0.023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8 (0.0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2 (0.678)</w:t>
            </w:r>
          </w:p>
        </w:tc>
      </w:tr>
      <w:tr w:rsidR="003900E3" w:rsidRPr="00961535" w:rsidTr="00731F37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210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21 (0.2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237 (0.2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80 (0.030) 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4 (0.0136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31 (0.0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432 (0.756)</w:t>
            </w:r>
          </w:p>
        </w:tc>
      </w:tr>
      <w:tr w:rsidR="003900E3" w:rsidRPr="00961535" w:rsidTr="00731F37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486-5p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178 (0.45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238 (0.47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267 (0.021) 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187 (0.012) 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156 (0.11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0E3" w:rsidRPr="00F93A7E" w:rsidRDefault="003900E3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98 (0.767)</w:t>
            </w:r>
          </w:p>
        </w:tc>
      </w:tr>
      <w:tr w:rsidR="003900E3" w:rsidRPr="00961535" w:rsidTr="00AE1A71">
        <w:trPr>
          <w:trHeight w:val="315"/>
        </w:trPr>
        <w:tc>
          <w:tcPr>
            <w:tcW w:w="1107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00E4" w:rsidRDefault="00EB00E4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00E4">
              <w:rPr>
                <w:rFonts w:ascii="Times New Roman" w:hAnsi="Times New Roman"/>
                <w:sz w:val="24"/>
                <w:szCs w:val="24"/>
              </w:rPr>
              <w:t xml:space="preserve">Relationship between the three </w:t>
            </w:r>
            <w:proofErr w:type="spellStart"/>
            <w:r w:rsidRPr="00EB00E4">
              <w:rPr>
                <w:rFonts w:ascii="Times New Roman" w:hAnsi="Times New Roman"/>
                <w:sz w:val="24"/>
                <w:szCs w:val="24"/>
              </w:rPr>
              <w:t>miRNAs</w:t>
            </w:r>
            <w:proofErr w:type="spellEnd"/>
            <w:r w:rsidRPr="00EB00E4">
              <w:rPr>
                <w:rFonts w:ascii="Times New Roman" w:hAnsi="Times New Roman"/>
                <w:sz w:val="24"/>
                <w:szCs w:val="24"/>
              </w:rPr>
              <w:t xml:space="preserve"> and demographic and clinical characteristics of the patients with malignant SPNs and patients with benign SPNs was determined by Spearman rank correlation.</w:t>
            </w:r>
          </w:p>
          <w:p w:rsidR="0076083E" w:rsidRDefault="0076083E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6083E" w:rsidRPr="00F93A7E" w:rsidRDefault="0076083E" w:rsidP="003C77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00E4">
              <w:rPr>
                <w:rFonts w:ascii="Times New Roman" w:hAnsi="Times New Roman"/>
                <w:sz w:val="24"/>
                <w:szCs w:val="24"/>
              </w:rPr>
              <w:t>*, a P value of &lt;0.05 was considered statistically significant.</w:t>
            </w:r>
            <w:bookmarkStart w:id="0" w:name="_GoBack"/>
            <w:bookmarkEnd w:id="0"/>
          </w:p>
        </w:tc>
      </w:tr>
    </w:tbl>
    <w:p w:rsidR="003900E3" w:rsidRPr="00F93A7E" w:rsidRDefault="003900E3" w:rsidP="00D627A7">
      <w:pPr>
        <w:spacing w:after="0" w:line="240" w:lineRule="auto"/>
        <w:ind w:right="4050"/>
        <w:rPr>
          <w:rFonts w:ascii="Times New Roman" w:hAnsi="Times New Roman"/>
          <w:sz w:val="24"/>
          <w:szCs w:val="24"/>
        </w:rPr>
      </w:pPr>
    </w:p>
    <w:sectPr w:rsidR="003900E3" w:rsidRPr="00F93A7E" w:rsidSect="007D36E8">
      <w:pgSz w:w="12240" w:h="15840"/>
      <w:pgMar w:top="117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533"/>
    <w:rsid w:val="00003B32"/>
    <w:rsid w:val="00040D6E"/>
    <w:rsid w:val="00041608"/>
    <w:rsid w:val="000E74CA"/>
    <w:rsid w:val="00116132"/>
    <w:rsid w:val="00121B26"/>
    <w:rsid w:val="001438E5"/>
    <w:rsid w:val="001A7A67"/>
    <w:rsid w:val="001A7D8A"/>
    <w:rsid w:val="001B7023"/>
    <w:rsid w:val="001C2C7D"/>
    <w:rsid w:val="002015D8"/>
    <w:rsid w:val="00233A83"/>
    <w:rsid w:val="00235820"/>
    <w:rsid w:val="00252201"/>
    <w:rsid w:val="002B5110"/>
    <w:rsid w:val="002E4C33"/>
    <w:rsid w:val="0037771C"/>
    <w:rsid w:val="003865BC"/>
    <w:rsid w:val="003900E3"/>
    <w:rsid w:val="003A0A9C"/>
    <w:rsid w:val="003B3BD6"/>
    <w:rsid w:val="003C7768"/>
    <w:rsid w:val="003E23A4"/>
    <w:rsid w:val="003F0085"/>
    <w:rsid w:val="004266F3"/>
    <w:rsid w:val="004C501F"/>
    <w:rsid w:val="00516F3F"/>
    <w:rsid w:val="005354E5"/>
    <w:rsid w:val="005708EC"/>
    <w:rsid w:val="00574BB2"/>
    <w:rsid w:val="00577977"/>
    <w:rsid w:val="00581CBC"/>
    <w:rsid w:val="005A1A1B"/>
    <w:rsid w:val="00626CB1"/>
    <w:rsid w:val="0063311C"/>
    <w:rsid w:val="006439F2"/>
    <w:rsid w:val="00664B7E"/>
    <w:rsid w:val="00706BF9"/>
    <w:rsid w:val="00731F37"/>
    <w:rsid w:val="00747533"/>
    <w:rsid w:val="0076083E"/>
    <w:rsid w:val="007853C5"/>
    <w:rsid w:val="007B520C"/>
    <w:rsid w:val="007D36E8"/>
    <w:rsid w:val="00832DA2"/>
    <w:rsid w:val="0088556F"/>
    <w:rsid w:val="008936A5"/>
    <w:rsid w:val="009570FA"/>
    <w:rsid w:val="00961535"/>
    <w:rsid w:val="009662FE"/>
    <w:rsid w:val="009C031F"/>
    <w:rsid w:val="009E3113"/>
    <w:rsid w:val="00A41179"/>
    <w:rsid w:val="00A42F29"/>
    <w:rsid w:val="00A6014A"/>
    <w:rsid w:val="00A771D1"/>
    <w:rsid w:val="00AB7361"/>
    <w:rsid w:val="00AE1A71"/>
    <w:rsid w:val="00B41D53"/>
    <w:rsid w:val="00B51E83"/>
    <w:rsid w:val="00B77E11"/>
    <w:rsid w:val="00BE23AC"/>
    <w:rsid w:val="00C0045E"/>
    <w:rsid w:val="00C11073"/>
    <w:rsid w:val="00C46314"/>
    <w:rsid w:val="00CE7B79"/>
    <w:rsid w:val="00CF1BCC"/>
    <w:rsid w:val="00D00DF6"/>
    <w:rsid w:val="00D627A7"/>
    <w:rsid w:val="00DB4FD0"/>
    <w:rsid w:val="00DC47DD"/>
    <w:rsid w:val="00DF176C"/>
    <w:rsid w:val="00E030D5"/>
    <w:rsid w:val="00E20ABF"/>
    <w:rsid w:val="00E95089"/>
    <w:rsid w:val="00EB00E4"/>
    <w:rsid w:val="00EC21D6"/>
    <w:rsid w:val="00ED7721"/>
    <w:rsid w:val="00F40154"/>
    <w:rsid w:val="00F41FB1"/>
    <w:rsid w:val="00F6357B"/>
    <w:rsid w:val="00F93A7E"/>
    <w:rsid w:val="00FA4B38"/>
    <w:rsid w:val="00FA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9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6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63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9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6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63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606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Data</dc:title>
  <dc:creator>fjiang</dc:creator>
  <cp:lastModifiedBy>Jiang, Feng</cp:lastModifiedBy>
  <cp:revision>6</cp:revision>
  <cp:lastPrinted>2011-08-18T19:40:00Z</cp:lastPrinted>
  <dcterms:created xsi:type="dcterms:W3CDTF">2011-08-24T00:56:00Z</dcterms:created>
  <dcterms:modified xsi:type="dcterms:W3CDTF">2011-08-24T04:09:00Z</dcterms:modified>
</cp:coreProperties>
</file>